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6C3502" w14:textId="10401FFC" w:rsidR="00984F41" w:rsidRPr="00C8373D" w:rsidRDefault="00C8373D" w:rsidP="00C8373D">
      <w:pPr>
        <w:spacing w:before="100" w:beforeAutospacing="1" w:after="100" w:afterAutospacing="1" w:line="240" w:lineRule="auto"/>
        <w:ind w:left="240" w:hangingChars="100" w:hanging="240"/>
        <w:rPr>
          <w:rFonts w:ascii="Times New Roman" w:hAnsi="Times New Roman" w:cs="Times New Roman"/>
          <w:bCs/>
          <w:sz w:val="24"/>
          <w:szCs w:val="24"/>
        </w:rPr>
      </w:pPr>
      <w:r w:rsidRPr="00C8373D">
        <w:rPr>
          <w:rFonts w:ascii="Times New Roman" w:hAnsi="Times New Roman" w:cs="Times New Roman"/>
          <w:b/>
          <w:sz w:val="24"/>
          <w:szCs w:val="24"/>
        </w:rPr>
        <w:t>Additional files 8</w:t>
      </w:r>
      <w:r w:rsidR="00984F41" w:rsidRPr="00C8373D">
        <w:rPr>
          <w:rFonts w:ascii="Times New Roman" w:hAnsi="Times New Roman" w:cs="Times New Roman"/>
          <w:b/>
          <w:sz w:val="24"/>
          <w:szCs w:val="24"/>
        </w:rPr>
        <w:t xml:space="preserve"> Plasmids used in this </w:t>
      </w:r>
      <w:r w:rsidR="00E33627" w:rsidRPr="00C8373D">
        <w:rPr>
          <w:rFonts w:ascii="Times New Roman" w:hAnsi="Times New Roman" w:cs="Times New Roman"/>
          <w:b/>
          <w:sz w:val="24"/>
          <w:szCs w:val="24"/>
        </w:rPr>
        <w:t>study.</w:t>
      </w:r>
    </w:p>
    <w:tbl>
      <w:tblPr>
        <w:tblW w:w="822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5528"/>
      </w:tblGrid>
      <w:tr w:rsidR="00366BB5" w:rsidRPr="00C8373D" w14:paraId="35E9CD16" w14:textId="77777777" w:rsidTr="00F404E9">
        <w:tc>
          <w:tcPr>
            <w:tcW w:w="2694" w:type="dxa"/>
            <w:tcBorders>
              <w:bottom w:val="single" w:sz="4" w:space="0" w:color="auto"/>
              <w:right w:val="nil"/>
            </w:tcBorders>
          </w:tcPr>
          <w:p w14:paraId="7B3A5B33" w14:textId="4A80E90D" w:rsidR="00366BB5" w:rsidRPr="00C8373D" w:rsidRDefault="00366BB5" w:rsidP="00C8373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8373D">
              <w:rPr>
                <w:rFonts w:ascii="Times New Roman" w:hAnsi="Times New Roman" w:cs="Times New Roman"/>
                <w:b/>
                <w:sz w:val="24"/>
                <w:szCs w:val="24"/>
              </w:rPr>
              <w:t>Plasmid</w:t>
            </w:r>
          </w:p>
        </w:tc>
        <w:tc>
          <w:tcPr>
            <w:tcW w:w="5528" w:type="dxa"/>
            <w:tcBorders>
              <w:bottom w:val="single" w:sz="4" w:space="0" w:color="auto"/>
              <w:right w:val="nil"/>
            </w:tcBorders>
          </w:tcPr>
          <w:p w14:paraId="08C9ACB1" w14:textId="359AF0DC" w:rsidR="00366BB5" w:rsidRPr="00C8373D" w:rsidRDefault="00366BB5" w:rsidP="00C8373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8373D">
              <w:rPr>
                <w:rFonts w:ascii="Times New Roman" w:hAnsi="Times New Roman" w:cs="Times New Roman"/>
                <w:b/>
                <w:sz w:val="24"/>
                <w:szCs w:val="24"/>
              </w:rPr>
              <w:t>Reference</w:t>
            </w:r>
          </w:p>
        </w:tc>
      </w:tr>
      <w:tr w:rsidR="00F404E9" w:rsidRPr="00C8373D" w14:paraId="5DB3AA93" w14:textId="77777777" w:rsidTr="00F404E9">
        <w:trPr>
          <w:trHeight w:val="130"/>
        </w:trPr>
        <w:tc>
          <w:tcPr>
            <w:tcW w:w="2694" w:type="dxa"/>
            <w:tcBorders>
              <w:top w:val="single" w:sz="4" w:space="0" w:color="auto"/>
              <w:bottom w:val="nil"/>
              <w:right w:val="nil"/>
            </w:tcBorders>
          </w:tcPr>
          <w:p w14:paraId="201F6792" w14:textId="09569818" w:rsidR="00F404E9" w:rsidRPr="00C8373D" w:rsidRDefault="00DB0542" w:rsidP="00C837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color="FA5050"/>
              </w:rPr>
            </w:pPr>
            <w:r w:rsidRPr="00C8373D">
              <w:rPr>
                <w:rFonts w:ascii="Times New Roman" w:hAnsi="Times New Roman" w:cs="Times New Roman"/>
                <w:sz w:val="24"/>
                <w:szCs w:val="24"/>
                <w:u w:color="FA5050"/>
              </w:rPr>
              <w:t>CIV</w:t>
            </w:r>
            <w:r w:rsidR="007F17E0" w:rsidRPr="00C8373D">
              <w:rPr>
                <w:rFonts w:ascii="Times New Roman" w:hAnsi="Times New Roman" w:cs="Times New Roman"/>
                <w:sz w:val="24"/>
                <w:szCs w:val="24"/>
                <w:u w:color="FA5050"/>
              </w:rPr>
              <w:t>-M2-Myc</w:t>
            </w:r>
          </w:p>
        </w:tc>
        <w:tc>
          <w:tcPr>
            <w:tcW w:w="5528" w:type="dxa"/>
            <w:tcBorders>
              <w:top w:val="single" w:sz="4" w:space="0" w:color="auto"/>
              <w:bottom w:val="nil"/>
              <w:right w:val="nil"/>
            </w:tcBorders>
          </w:tcPr>
          <w:p w14:paraId="6FD51C82" w14:textId="79E58487" w:rsidR="00F404E9" w:rsidRPr="00C8373D" w:rsidRDefault="006A4080" w:rsidP="00C837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373D">
              <w:rPr>
                <w:rFonts w:ascii="Times New Roman" w:hAnsi="Times New Roman" w:cs="Times New Roman"/>
                <w:sz w:val="24"/>
                <w:szCs w:val="24"/>
                <w:u w:color="FA5050"/>
              </w:rPr>
              <w:t>doi.org/</w:t>
            </w:r>
            <w:r w:rsidRPr="00C8373D">
              <w:rPr>
                <w:rFonts w:ascii="Times New Roman" w:hAnsi="Times New Roman" w:cs="Times New Roman"/>
                <w:sz w:val="24"/>
                <w:szCs w:val="24"/>
              </w:rPr>
              <w:t>10.3390/v13102048</w:t>
            </w:r>
          </w:p>
        </w:tc>
      </w:tr>
      <w:tr w:rsidR="00D27696" w:rsidRPr="00C8373D" w14:paraId="2204CF49" w14:textId="77777777" w:rsidTr="00F404E9">
        <w:trPr>
          <w:trHeight w:val="130"/>
        </w:trPr>
        <w:tc>
          <w:tcPr>
            <w:tcW w:w="2694" w:type="dxa"/>
            <w:tcBorders>
              <w:top w:val="nil"/>
              <w:bottom w:val="nil"/>
              <w:right w:val="nil"/>
            </w:tcBorders>
          </w:tcPr>
          <w:p w14:paraId="4EC1705D" w14:textId="5D5265F4" w:rsidR="00D27696" w:rsidRPr="00C8373D" w:rsidRDefault="008A5F00" w:rsidP="00C837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color="FA5050"/>
              </w:rPr>
            </w:pPr>
            <w:r w:rsidRPr="00C8373D">
              <w:rPr>
                <w:rFonts w:ascii="Times New Roman" w:hAnsi="Times New Roman" w:cs="Times New Roman"/>
                <w:sz w:val="24"/>
                <w:szCs w:val="24"/>
                <w:u w:color="FA5050"/>
              </w:rPr>
              <w:t>CIV-M2-</w:t>
            </w:r>
            <w:r w:rsidR="00EE1F85" w:rsidRPr="00C8373D">
              <w:rPr>
                <w:rFonts w:ascii="Times New Roman" w:hAnsi="Times New Roman" w:cs="Times New Roman"/>
                <w:sz w:val="24"/>
                <w:szCs w:val="24"/>
                <w:u w:color="FA5050"/>
              </w:rPr>
              <w:t>N</w:t>
            </w:r>
            <w:r w:rsidR="00825C70" w:rsidRPr="00C8373D">
              <w:rPr>
                <w:rFonts w:ascii="Times New Roman" w:hAnsi="Times New Roman" w:cs="Times New Roman"/>
                <w:sz w:val="24"/>
                <w:szCs w:val="24"/>
                <w:u w:color="FA5050"/>
              </w:rPr>
              <w:t>-terminal</w:t>
            </w:r>
            <w:r w:rsidR="00136436" w:rsidRPr="00C8373D">
              <w:rPr>
                <w:rFonts w:ascii="Times New Roman" w:hAnsi="Times New Roman" w:cs="Times New Roman" w:hint="eastAsia"/>
                <w:sz w:val="24"/>
                <w:szCs w:val="24"/>
                <w:u w:color="FA5050"/>
              </w:rPr>
              <w:t>-Myc</w:t>
            </w:r>
          </w:p>
        </w:tc>
        <w:tc>
          <w:tcPr>
            <w:tcW w:w="5528" w:type="dxa"/>
            <w:tcBorders>
              <w:top w:val="nil"/>
              <w:bottom w:val="nil"/>
              <w:right w:val="nil"/>
            </w:tcBorders>
          </w:tcPr>
          <w:p w14:paraId="6E00713B" w14:textId="343F6A67" w:rsidR="00D27696" w:rsidRPr="00C8373D" w:rsidRDefault="00043ABA" w:rsidP="00C837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373D">
              <w:rPr>
                <w:rFonts w:ascii="Times New Roman" w:hAnsi="Times New Roman" w:cs="Times New Roman"/>
                <w:sz w:val="24"/>
                <w:szCs w:val="24"/>
                <w:u w:color="FA5050"/>
              </w:rPr>
              <w:t>doi.org/</w:t>
            </w:r>
            <w:r w:rsidRPr="00C8373D">
              <w:rPr>
                <w:rFonts w:ascii="Times New Roman" w:hAnsi="Times New Roman" w:cs="Times New Roman"/>
                <w:sz w:val="24"/>
                <w:szCs w:val="24"/>
              </w:rPr>
              <w:t>10.3390/v13102048</w:t>
            </w:r>
          </w:p>
        </w:tc>
      </w:tr>
      <w:tr w:rsidR="00D27696" w:rsidRPr="00C8373D" w14:paraId="19D594C7" w14:textId="77777777" w:rsidTr="00F404E9">
        <w:trPr>
          <w:trHeight w:val="130"/>
        </w:trPr>
        <w:tc>
          <w:tcPr>
            <w:tcW w:w="2694" w:type="dxa"/>
            <w:tcBorders>
              <w:top w:val="nil"/>
              <w:bottom w:val="nil"/>
              <w:right w:val="nil"/>
            </w:tcBorders>
          </w:tcPr>
          <w:p w14:paraId="2D90D7E5" w14:textId="7BC52861" w:rsidR="00D27696" w:rsidRPr="00C8373D" w:rsidRDefault="00EE1F85" w:rsidP="00C837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color="FA5050"/>
              </w:rPr>
            </w:pPr>
            <w:r w:rsidRPr="00C8373D">
              <w:rPr>
                <w:rFonts w:ascii="Times New Roman" w:hAnsi="Times New Roman" w:cs="Times New Roman" w:hint="eastAsia"/>
                <w:sz w:val="24"/>
                <w:szCs w:val="24"/>
                <w:u w:color="FA5050"/>
              </w:rPr>
              <w:t>C</w:t>
            </w:r>
            <w:r w:rsidRPr="00C8373D">
              <w:rPr>
                <w:rFonts w:ascii="Times New Roman" w:hAnsi="Times New Roman" w:cs="Times New Roman"/>
                <w:sz w:val="24"/>
                <w:szCs w:val="24"/>
                <w:u w:color="FA5050"/>
              </w:rPr>
              <w:t>IV-M2-Central</w:t>
            </w:r>
            <w:r w:rsidR="00136436" w:rsidRPr="00C8373D">
              <w:rPr>
                <w:rFonts w:ascii="Times New Roman" w:hAnsi="Times New Roman" w:cs="Times New Roman" w:hint="eastAsia"/>
                <w:sz w:val="24"/>
                <w:szCs w:val="24"/>
                <w:u w:color="FA5050"/>
              </w:rPr>
              <w:t>-Myc</w:t>
            </w:r>
          </w:p>
        </w:tc>
        <w:tc>
          <w:tcPr>
            <w:tcW w:w="5528" w:type="dxa"/>
            <w:tcBorders>
              <w:top w:val="nil"/>
              <w:bottom w:val="nil"/>
              <w:right w:val="nil"/>
            </w:tcBorders>
          </w:tcPr>
          <w:p w14:paraId="28B744C2" w14:textId="7FE1AFFB" w:rsidR="00D27696" w:rsidRPr="00C8373D" w:rsidRDefault="00043ABA" w:rsidP="00C837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373D">
              <w:rPr>
                <w:rFonts w:ascii="Times New Roman" w:hAnsi="Times New Roman" w:cs="Times New Roman"/>
                <w:sz w:val="24"/>
                <w:szCs w:val="24"/>
                <w:u w:color="FA5050"/>
              </w:rPr>
              <w:t>doi.org/</w:t>
            </w:r>
            <w:r w:rsidRPr="00C8373D">
              <w:rPr>
                <w:rFonts w:ascii="Times New Roman" w:hAnsi="Times New Roman" w:cs="Times New Roman"/>
                <w:sz w:val="24"/>
                <w:szCs w:val="24"/>
              </w:rPr>
              <w:t>10.3390/v13102048</w:t>
            </w:r>
          </w:p>
        </w:tc>
      </w:tr>
      <w:tr w:rsidR="00D27696" w:rsidRPr="00C8373D" w14:paraId="2F7365F5" w14:textId="77777777" w:rsidTr="00F404E9">
        <w:trPr>
          <w:trHeight w:val="130"/>
        </w:trPr>
        <w:tc>
          <w:tcPr>
            <w:tcW w:w="2694" w:type="dxa"/>
            <w:tcBorders>
              <w:top w:val="nil"/>
              <w:bottom w:val="nil"/>
              <w:right w:val="nil"/>
            </w:tcBorders>
          </w:tcPr>
          <w:p w14:paraId="31B96904" w14:textId="55AB11BD" w:rsidR="00D27696" w:rsidRPr="00C8373D" w:rsidRDefault="00EE1F85" w:rsidP="00C837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color="FA5050"/>
              </w:rPr>
            </w:pPr>
            <w:r w:rsidRPr="00C8373D">
              <w:rPr>
                <w:rFonts w:ascii="Times New Roman" w:hAnsi="Times New Roman" w:cs="Times New Roman" w:hint="eastAsia"/>
                <w:sz w:val="24"/>
                <w:szCs w:val="24"/>
                <w:u w:color="FA5050"/>
              </w:rPr>
              <w:t>C</w:t>
            </w:r>
            <w:r w:rsidRPr="00C8373D">
              <w:rPr>
                <w:rFonts w:ascii="Times New Roman" w:hAnsi="Times New Roman" w:cs="Times New Roman"/>
                <w:sz w:val="24"/>
                <w:szCs w:val="24"/>
                <w:u w:color="FA5050"/>
              </w:rPr>
              <w:t>IV-M2-C</w:t>
            </w:r>
            <w:r w:rsidR="00825C70" w:rsidRPr="00C8373D">
              <w:rPr>
                <w:rFonts w:ascii="Times New Roman" w:hAnsi="Times New Roman" w:cs="Times New Roman"/>
                <w:sz w:val="24"/>
                <w:szCs w:val="24"/>
                <w:u w:color="FA5050"/>
              </w:rPr>
              <w:t>-terminal</w:t>
            </w:r>
            <w:r w:rsidR="00136436" w:rsidRPr="00C8373D">
              <w:rPr>
                <w:rFonts w:ascii="Times New Roman" w:hAnsi="Times New Roman" w:cs="Times New Roman" w:hint="eastAsia"/>
                <w:sz w:val="24"/>
                <w:szCs w:val="24"/>
                <w:u w:color="FA5050"/>
              </w:rPr>
              <w:t>-Myc</w:t>
            </w:r>
          </w:p>
        </w:tc>
        <w:tc>
          <w:tcPr>
            <w:tcW w:w="5528" w:type="dxa"/>
            <w:tcBorders>
              <w:top w:val="nil"/>
              <w:bottom w:val="nil"/>
              <w:right w:val="nil"/>
            </w:tcBorders>
          </w:tcPr>
          <w:p w14:paraId="30FE8650" w14:textId="102923BA" w:rsidR="00D27696" w:rsidRPr="00C8373D" w:rsidRDefault="00043ABA" w:rsidP="00C837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373D">
              <w:rPr>
                <w:rFonts w:ascii="Times New Roman" w:hAnsi="Times New Roman" w:cs="Times New Roman"/>
                <w:sz w:val="24"/>
                <w:szCs w:val="24"/>
                <w:u w:color="FA5050"/>
              </w:rPr>
              <w:t>doi.org/</w:t>
            </w:r>
            <w:r w:rsidRPr="00C8373D">
              <w:rPr>
                <w:rFonts w:ascii="Times New Roman" w:hAnsi="Times New Roman" w:cs="Times New Roman"/>
                <w:sz w:val="24"/>
                <w:szCs w:val="24"/>
              </w:rPr>
              <w:t>10.3390/v13102048</w:t>
            </w:r>
          </w:p>
        </w:tc>
      </w:tr>
      <w:tr w:rsidR="00366BB5" w:rsidRPr="00C8373D" w14:paraId="1E80E0F6" w14:textId="77777777" w:rsidTr="00F404E9">
        <w:trPr>
          <w:trHeight w:val="130"/>
        </w:trPr>
        <w:tc>
          <w:tcPr>
            <w:tcW w:w="2694" w:type="dxa"/>
            <w:tcBorders>
              <w:top w:val="nil"/>
              <w:bottom w:val="nil"/>
              <w:right w:val="nil"/>
            </w:tcBorders>
          </w:tcPr>
          <w:p w14:paraId="656D82E2" w14:textId="63C7D42A" w:rsidR="00366BB5" w:rsidRPr="00C8373D" w:rsidRDefault="007F17E0" w:rsidP="00C837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373D">
              <w:rPr>
                <w:rFonts w:ascii="Times New Roman" w:hAnsi="Times New Roman" w:cs="Times New Roman"/>
                <w:sz w:val="24"/>
                <w:szCs w:val="24"/>
                <w:u w:color="FA5050"/>
              </w:rPr>
              <w:t>H1N1-M2-Myc</w:t>
            </w:r>
          </w:p>
        </w:tc>
        <w:tc>
          <w:tcPr>
            <w:tcW w:w="5528" w:type="dxa"/>
            <w:tcBorders>
              <w:top w:val="nil"/>
              <w:bottom w:val="nil"/>
              <w:right w:val="nil"/>
            </w:tcBorders>
          </w:tcPr>
          <w:p w14:paraId="3542F34A" w14:textId="0C8B58B9" w:rsidR="00366BB5" w:rsidRPr="00C8373D" w:rsidRDefault="00970EEA" w:rsidP="00C837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373D">
              <w:rPr>
                <w:rFonts w:ascii="Times New Roman" w:hAnsi="Times New Roman" w:cs="Times New Roman"/>
                <w:sz w:val="24"/>
                <w:szCs w:val="24"/>
                <w:u w:color="FA5050"/>
              </w:rPr>
              <w:t>doi.org/</w:t>
            </w:r>
            <w:r w:rsidRPr="00C8373D">
              <w:rPr>
                <w:rFonts w:ascii="Times New Roman" w:hAnsi="Times New Roman" w:cs="Times New Roman"/>
                <w:sz w:val="24"/>
                <w:szCs w:val="24"/>
              </w:rPr>
              <w:t>10.1016/j.vetmic.2021.108997</w:t>
            </w:r>
          </w:p>
        </w:tc>
      </w:tr>
      <w:tr w:rsidR="007F17E0" w:rsidRPr="00C8373D" w14:paraId="4DA970B1" w14:textId="77777777" w:rsidTr="00F404E9">
        <w:trPr>
          <w:trHeight w:val="130"/>
        </w:trPr>
        <w:tc>
          <w:tcPr>
            <w:tcW w:w="2694" w:type="dxa"/>
            <w:tcBorders>
              <w:top w:val="nil"/>
              <w:bottom w:val="nil"/>
              <w:right w:val="nil"/>
            </w:tcBorders>
          </w:tcPr>
          <w:p w14:paraId="33A4554B" w14:textId="02012EA8" w:rsidR="007F17E0" w:rsidRPr="00C8373D" w:rsidRDefault="00DB0542" w:rsidP="00C837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color="FA5050"/>
              </w:rPr>
            </w:pPr>
            <w:r w:rsidRPr="00C8373D">
              <w:rPr>
                <w:rFonts w:ascii="Times New Roman" w:hAnsi="Times New Roman" w:cs="Times New Roman"/>
                <w:sz w:val="24"/>
                <w:szCs w:val="24"/>
                <w:u w:color="FA5050"/>
              </w:rPr>
              <w:t>H5N1-M2-Myc</w:t>
            </w:r>
          </w:p>
        </w:tc>
        <w:tc>
          <w:tcPr>
            <w:tcW w:w="5528" w:type="dxa"/>
            <w:tcBorders>
              <w:top w:val="nil"/>
              <w:bottom w:val="nil"/>
              <w:right w:val="nil"/>
            </w:tcBorders>
          </w:tcPr>
          <w:p w14:paraId="4268E86D" w14:textId="19E1091E" w:rsidR="007F17E0" w:rsidRPr="00C8373D" w:rsidRDefault="00CA04CE" w:rsidP="00C837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373D">
              <w:rPr>
                <w:rFonts w:ascii="Times New Roman" w:hAnsi="Times New Roman" w:cs="Times New Roman"/>
                <w:sz w:val="24"/>
                <w:szCs w:val="24"/>
                <w:u w:color="FA5050"/>
              </w:rPr>
              <w:t>doi.org/</w:t>
            </w:r>
            <w:r w:rsidRPr="00C8373D">
              <w:rPr>
                <w:rFonts w:ascii="Times New Roman" w:hAnsi="Times New Roman" w:cs="Times New Roman"/>
                <w:sz w:val="24"/>
                <w:szCs w:val="24"/>
              </w:rPr>
              <w:t>10.3389/fmicb.2018.00303</w:t>
            </w:r>
          </w:p>
        </w:tc>
      </w:tr>
      <w:tr w:rsidR="00EE64E0" w:rsidRPr="00C8373D" w14:paraId="3289B215" w14:textId="77777777" w:rsidTr="00F404E9">
        <w:trPr>
          <w:trHeight w:val="130"/>
        </w:trPr>
        <w:tc>
          <w:tcPr>
            <w:tcW w:w="2694" w:type="dxa"/>
            <w:tcBorders>
              <w:top w:val="nil"/>
              <w:bottom w:val="nil"/>
              <w:right w:val="nil"/>
            </w:tcBorders>
          </w:tcPr>
          <w:p w14:paraId="014D645E" w14:textId="4737EEDA" w:rsidR="00EE64E0" w:rsidRPr="00C8373D" w:rsidRDefault="00EE64E0" w:rsidP="00C837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color="FA5050"/>
              </w:rPr>
            </w:pPr>
            <w:r w:rsidRPr="00C8373D">
              <w:rPr>
                <w:rFonts w:ascii="Times New Roman" w:hAnsi="Times New Roman" w:cs="Times New Roman" w:hint="eastAsia"/>
                <w:sz w:val="24"/>
                <w:szCs w:val="24"/>
                <w:u w:color="FA5050"/>
              </w:rPr>
              <w:t>R</w:t>
            </w:r>
            <w:r w:rsidRPr="00C8373D">
              <w:rPr>
                <w:rFonts w:ascii="Times New Roman" w:hAnsi="Times New Roman" w:cs="Times New Roman"/>
                <w:sz w:val="24"/>
                <w:szCs w:val="24"/>
                <w:u w:color="FA5050"/>
              </w:rPr>
              <w:t>AB33B-HA</w:t>
            </w:r>
          </w:p>
        </w:tc>
        <w:tc>
          <w:tcPr>
            <w:tcW w:w="5528" w:type="dxa"/>
            <w:tcBorders>
              <w:top w:val="nil"/>
              <w:bottom w:val="nil"/>
              <w:right w:val="nil"/>
            </w:tcBorders>
          </w:tcPr>
          <w:p w14:paraId="11101F33" w14:textId="7037FC90" w:rsidR="00EE64E0" w:rsidRPr="00C8373D" w:rsidRDefault="00030207" w:rsidP="00C837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373D">
              <w:rPr>
                <w:rFonts w:ascii="Times New Roman" w:hAnsi="Times New Roman" w:cs="Times New Roman"/>
                <w:sz w:val="24"/>
                <w:szCs w:val="24"/>
                <w:u w:color="FA5050"/>
              </w:rPr>
              <w:t>doi.org/</w:t>
            </w:r>
            <w:r w:rsidRPr="00C8373D">
              <w:rPr>
                <w:rFonts w:ascii="Times New Roman" w:hAnsi="Times New Roman" w:cs="Times New Roman"/>
                <w:sz w:val="24"/>
                <w:szCs w:val="24"/>
              </w:rPr>
              <w:t>10.1091/</w:t>
            </w:r>
            <w:proofErr w:type="gramStart"/>
            <w:r w:rsidRPr="00C8373D">
              <w:rPr>
                <w:rFonts w:ascii="Times New Roman" w:hAnsi="Times New Roman" w:cs="Times New Roman"/>
                <w:sz w:val="24"/>
                <w:szCs w:val="24"/>
              </w:rPr>
              <w:t>mbc.e</w:t>
            </w:r>
            <w:proofErr w:type="gramEnd"/>
            <w:r w:rsidRPr="00C8373D">
              <w:rPr>
                <w:rFonts w:ascii="Times New Roman" w:hAnsi="Times New Roman" w:cs="Times New Roman"/>
                <w:sz w:val="24"/>
                <w:szCs w:val="24"/>
              </w:rPr>
              <w:t>07-12-1231</w:t>
            </w:r>
          </w:p>
        </w:tc>
      </w:tr>
      <w:tr w:rsidR="00D27696" w:rsidRPr="00C8373D" w14:paraId="562E2094" w14:textId="77777777" w:rsidTr="00D95C16">
        <w:tc>
          <w:tcPr>
            <w:tcW w:w="2694" w:type="dxa"/>
            <w:tcBorders>
              <w:top w:val="nil"/>
              <w:bottom w:val="nil"/>
              <w:right w:val="nil"/>
            </w:tcBorders>
          </w:tcPr>
          <w:p w14:paraId="14E0D47C" w14:textId="4E48D4F7" w:rsidR="00074473" w:rsidRPr="00C8373D" w:rsidRDefault="00D95C16" w:rsidP="00C837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color="FA5050"/>
              </w:rPr>
            </w:pPr>
            <w:r w:rsidRPr="00C8373D">
              <w:rPr>
                <w:rFonts w:ascii="Times New Roman" w:hAnsi="Times New Roman" w:cs="Times New Roman" w:hint="eastAsia"/>
                <w:sz w:val="24"/>
                <w:szCs w:val="24"/>
                <w:u w:color="FA5050"/>
              </w:rPr>
              <w:t>RAB33B-GFP</w:t>
            </w:r>
          </w:p>
        </w:tc>
        <w:tc>
          <w:tcPr>
            <w:tcW w:w="5528" w:type="dxa"/>
            <w:tcBorders>
              <w:top w:val="nil"/>
              <w:bottom w:val="nil"/>
              <w:right w:val="nil"/>
            </w:tcBorders>
          </w:tcPr>
          <w:p w14:paraId="10446687" w14:textId="3278EEEA" w:rsidR="00074473" w:rsidRPr="00C8373D" w:rsidRDefault="00D95C16" w:rsidP="00C837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color="FA5050"/>
              </w:rPr>
            </w:pPr>
            <w:r w:rsidRPr="00C8373D">
              <w:rPr>
                <w:rFonts w:ascii="Times New Roman" w:hAnsi="Times New Roman" w:cs="Times New Roman"/>
                <w:sz w:val="24"/>
                <w:szCs w:val="24"/>
                <w:u w:color="FA5050"/>
              </w:rPr>
              <w:t>doi.org/</w:t>
            </w:r>
            <w:r w:rsidRPr="00C8373D">
              <w:rPr>
                <w:rFonts w:ascii="Times New Roman" w:hAnsi="Times New Roman" w:cs="Times New Roman"/>
                <w:sz w:val="24"/>
                <w:szCs w:val="24"/>
              </w:rPr>
              <w:t>10.1091/</w:t>
            </w:r>
            <w:proofErr w:type="gramStart"/>
            <w:r w:rsidRPr="00C8373D">
              <w:rPr>
                <w:rFonts w:ascii="Times New Roman" w:hAnsi="Times New Roman" w:cs="Times New Roman"/>
                <w:sz w:val="24"/>
                <w:szCs w:val="24"/>
              </w:rPr>
              <w:t>mbc.e</w:t>
            </w:r>
            <w:proofErr w:type="gramEnd"/>
            <w:r w:rsidRPr="00C8373D">
              <w:rPr>
                <w:rFonts w:ascii="Times New Roman" w:hAnsi="Times New Roman" w:cs="Times New Roman"/>
                <w:sz w:val="24"/>
                <w:szCs w:val="24"/>
              </w:rPr>
              <w:t>07-12-1231</w:t>
            </w:r>
          </w:p>
        </w:tc>
      </w:tr>
      <w:tr w:rsidR="00A3533C" w:rsidRPr="00C8373D" w14:paraId="58D5AD2F" w14:textId="77777777" w:rsidTr="00D95C16">
        <w:tc>
          <w:tcPr>
            <w:tcW w:w="2694" w:type="dxa"/>
            <w:tcBorders>
              <w:top w:val="nil"/>
              <w:bottom w:val="nil"/>
              <w:right w:val="nil"/>
            </w:tcBorders>
          </w:tcPr>
          <w:p w14:paraId="14D6CE11" w14:textId="6A8EADCE" w:rsidR="00A3533C" w:rsidRPr="00C8373D" w:rsidRDefault="00A3533C" w:rsidP="00C837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color="FA5050"/>
              </w:rPr>
            </w:pPr>
            <w:r w:rsidRPr="00C8373D">
              <w:rPr>
                <w:rFonts w:ascii="Times New Roman" w:hAnsi="Times New Roman" w:cs="Times New Roman" w:hint="eastAsia"/>
                <w:sz w:val="24"/>
                <w:szCs w:val="24"/>
                <w:u w:color="FA5050"/>
              </w:rPr>
              <w:t>R</w:t>
            </w:r>
            <w:r w:rsidRPr="00C8373D">
              <w:rPr>
                <w:rFonts w:ascii="Times New Roman" w:hAnsi="Times New Roman" w:cs="Times New Roman"/>
                <w:sz w:val="24"/>
                <w:szCs w:val="24"/>
                <w:u w:color="FA5050"/>
              </w:rPr>
              <w:t>AB33B-</w:t>
            </w:r>
            <w:r w:rsidRPr="00C8373D">
              <w:rPr>
                <w:rFonts w:ascii="Times New Roman" w:hAnsi="Times New Roman" w:cs="Times New Roman" w:hint="eastAsia"/>
                <w:sz w:val="24"/>
                <w:szCs w:val="24"/>
                <w:u w:color="FA5050"/>
              </w:rPr>
              <w:t>BFP</w:t>
            </w:r>
          </w:p>
        </w:tc>
        <w:tc>
          <w:tcPr>
            <w:tcW w:w="5528" w:type="dxa"/>
            <w:tcBorders>
              <w:top w:val="nil"/>
              <w:bottom w:val="nil"/>
              <w:right w:val="nil"/>
            </w:tcBorders>
          </w:tcPr>
          <w:p w14:paraId="0FAC1CB3" w14:textId="74290576" w:rsidR="00A3533C" w:rsidRPr="00C8373D" w:rsidRDefault="00A3533C" w:rsidP="00C837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color="FA5050"/>
              </w:rPr>
            </w:pPr>
            <w:r w:rsidRPr="00C8373D">
              <w:rPr>
                <w:rFonts w:ascii="Times New Roman" w:hAnsi="Times New Roman" w:cs="Times New Roman"/>
                <w:sz w:val="24"/>
                <w:szCs w:val="24"/>
                <w:u w:color="FA5050"/>
              </w:rPr>
              <w:t>doi.org/</w:t>
            </w:r>
            <w:r w:rsidRPr="00C8373D">
              <w:rPr>
                <w:rFonts w:ascii="Times New Roman" w:hAnsi="Times New Roman" w:cs="Times New Roman"/>
                <w:sz w:val="24"/>
                <w:szCs w:val="24"/>
              </w:rPr>
              <w:t>10.1091/</w:t>
            </w:r>
            <w:proofErr w:type="gramStart"/>
            <w:r w:rsidRPr="00C8373D">
              <w:rPr>
                <w:rFonts w:ascii="Times New Roman" w:hAnsi="Times New Roman" w:cs="Times New Roman"/>
                <w:sz w:val="24"/>
                <w:szCs w:val="24"/>
              </w:rPr>
              <w:t>mbc.e</w:t>
            </w:r>
            <w:proofErr w:type="gramEnd"/>
            <w:r w:rsidRPr="00C8373D">
              <w:rPr>
                <w:rFonts w:ascii="Times New Roman" w:hAnsi="Times New Roman" w:cs="Times New Roman"/>
                <w:sz w:val="24"/>
                <w:szCs w:val="24"/>
              </w:rPr>
              <w:t>07-12-1231</w:t>
            </w:r>
          </w:p>
        </w:tc>
      </w:tr>
      <w:tr w:rsidR="00D95C16" w:rsidRPr="00C8373D" w14:paraId="654BC923" w14:textId="77777777" w:rsidTr="00C8373D">
        <w:trPr>
          <w:trHeight w:val="1213"/>
        </w:trPr>
        <w:tc>
          <w:tcPr>
            <w:tcW w:w="2694" w:type="dxa"/>
            <w:tcBorders>
              <w:top w:val="nil"/>
              <w:bottom w:val="single" w:sz="4" w:space="0" w:color="auto"/>
              <w:right w:val="nil"/>
            </w:tcBorders>
          </w:tcPr>
          <w:p w14:paraId="16B6A127" w14:textId="77777777" w:rsidR="00D95C16" w:rsidRPr="00C8373D" w:rsidRDefault="00D95C16" w:rsidP="00C837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color="FA5050"/>
              </w:rPr>
            </w:pPr>
            <w:r w:rsidRPr="00C8373D">
              <w:rPr>
                <w:rFonts w:ascii="Times New Roman" w:hAnsi="Times New Roman" w:cs="Times New Roman"/>
                <w:sz w:val="24"/>
                <w:szCs w:val="24"/>
                <w:u w:color="FA5050"/>
              </w:rPr>
              <w:t>LC3-GFP-mCherry</w:t>
            </w:r>
          </w:p>
          <w:p w14:paraId="79EAFD70" w14:textId="77777777" w:rsidR="00D95C16" w:rsidRPr="00C8373D" w:rsidRDefault="00D95C16" w:rsidP="00C837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color="FA5050"/>
              </w:rPr>
            </w:pPr>
            <w:r w:rsidRPr="00C8373D">
              <w:rPr>
                <w:rFonts w:ascii="Times New Roman" w:hAnsi="Times New Roman" w:cs="Times New Roman" w:hint="eastAsia"/>
                <w:sz w:val="24"/>
                <w:szCs w:val="24"/>
                <w:u w:color="FA5050"/>
              </w:rPr>
              <w:t>TBC1D25</w:t>
            </w:r>
            <w:r w:rsidRPr="00C8373D">
              <w:rPr>
                <w:rFonts w:ascii="Times New Roman" w:hAnsi="Times New Roman" w:cs="Times New Roman"/>
                <w:sz w:val="24"/>
                <w:szCs w:val="24"/>
                <w:u w:color="FA5050"/>
              </w:rPr>
              <w:t>-HA</w:t>
            </w:r>
          </w:p>
          <w:p w14:paraId="4709B7E2" w14:textId="77777777" w:rsidR="00D95C16" w:rsidRPr="00C8373D" w:rsidRDefault="00D95C16" w:rsidP="00C837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color="FA5050"/>
              </w:rPr>
            </w:pPr>
            <w:r w:rsidRPr="00C8373D">
              <w:rPr>
                <w:rFonts w:ascii="Times New Roman" w:hAnsi="Times New Roman" w:cs="Times New Roman" w:hint="eastAsia"/>
                <w:sz w:val="24"/>
                <w:szCs w:val="24"/>
                <w:u w:color="FA5050"/>
              </w:rPr>
              <w:t>TBC1D25-mCherry</w:t>
            </w:r>
          </w:p>
          <w:p w14:paraId="0535ABEB" w14:textId="5AE03F3A" w:rsidR="00D95C16" w:rsidRPr="00C8373D" w:rsidRDefault="00D95C16" w:rsidP="00C837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color="FA5050"/>
              </w:rPr>
            </w:pPr>
            <w:r w:rsidRPr="00C8373D">
              <w:rPr>
                <w:rFonts w:ascii="Times New Roman" w:hAnsi="Times New Roman" w:cs="Times New Roman" w:hint="eastAsia"/>
                <w:sz w:val="24"/>
                <w:szCs w:val="24"/>
                <w:u w:color="FA5050"/>
              </w:rPr>
              <w:t>TetOn-</w:t>
            </w:r>
            <w:r w:rsidRPr="00C8373D">
              <w:rPr>
                <w:rFonts w:ascii="Times New Roman" w:hAnsi="Times New Roman" w:cs="Times New Roman"/>
                <w:sz w:val="24"/>
                <w:szCs w:val="24"/>
                <w:u w:color="FA5050"/>
              </w:rPr>
              <w:t>EGFP</w:t>
            </w:r>
            <w:r w:rsidRPr="00C8373D">
              <w:rPr>
                <w:rFonts w:ascii="Times New Roman" w:hAnsi="Times New Roman" w:cs="Times New Roman" w:hint="eastAsia"/>
                <w:sz w:val="24"/>
                <w:szCs w:val="24"/>
                <w:u w:color="FA5050"/>
              </w:rPr>
              <w:t>-M2</w:t>
            </w:r>
          </w:p>
        </w:tc>
        <w:tc>
          <w:tcPr>
            <w:tcW w:w="5528" w:type="dxa"/>
            <w:tcBorders>
              <w:top w:val="nil"/>
              <w:bottom w:val="single" w:sz="4" w:space="0" w:color="auto"/>
              <w:right w:val="nil"/>
            </w:tcBorders>
          </w:tcPr>
          <w:p w14:paraId="67E68403" w14:textId="77777777" w:rsidR="00D95C16" w:rsidRPr="00C8373D" w:rsidRDefault="00D95C16" w:rsidP="00C837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color="FA5050"/>
              </w:rPr>
            </w:pPr>
            <w:r w:rsidRPr="00C8373D">
              <w:rPr>
                <w:rFonts w:ascii="Times New Roman" w:hAnsi="Times New Roman" w:cs="Times New Roman"/>
                <w:sz w:val="24"/>
                <w:szCs w:val="24"/>
                <w:u w:color="FA5050"/>
              </w:rPr>
              <w:t>doi.org/10.1080/15548627.2020.1725375</w:t>
            </w:r>
          </w:p>
          <w:p w14:paraId="29E0E390" w14:textId="77777777" w:rsidR="00D95C16" w:rsidRPr="00C8373D" w:rsidRDefault="00D95C16" w:rsidP="00C837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color="FA5050"/>
              </w:rPr>
            </w:pPr>
            <w:proofErr w:type="spellStart"/>
            <w:r w:rsidRPr="00C8373D">
              <w:rPr>
                <w:rFonts w:ascii="Times New Roman" w:hAnsi="Times New Roman" w:cs="Times New Roman"/>
                <w:sz w:val="24"/>
                <w:szCs w:val="24"/>
                <w:u w:color="FA5050"/>
              </w:rPr>
              <w:t>doi</w:t>
            </w:r>
            <w:proofErr w:type="spellEnd"/>
            <w:r w:rsidRPr="00C8373D">
              <w:rPr>
                <w:rFonts w:ascii="Times New Roman" w:hAnsi="Times New Roman" w:cs="Times New Roman"/>
                <w:sz w:val="24"/>
                <w:szCs w:val="24"/>
                <w:u w:color="FA5050"/>
              </w:rPr>
              <w:t>/10.1083/jcb.201008107</w:t>
            </w:r>
          </w:p>
          <w:p w14:paraId="3386D4F8" w14:textId="77777777" w:rsidR="00D95C16" w:rsidRPr="00C8373D" w:rsidRDefault="00D95C16" w:rsidP="00C837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color="FA5050"/>
              </w:rPr>
            </w:pPr>
            <w:proofErr w:type="spellStart"/>
            <w:r w:rsidRPr="00C8373D">
              <w:rPr>
                <w:rFonts w:ascii="Times New Roman" w:hAnsi="Times New Roman" w:cs="Times New Roman"/>
                <w:sz w:val="24"/>
                <w:szCs w:val="24"/>
                <w:u w:color="FA5050"/>
              </w:rPr>
              <w:t>doi</w:t>
            </w:r>
            <w:proofErr w:type="spellEnd"/>
            <w:r w:rsidRPr="00C8373D">
              <w:rPr>
                <w:rFonts w:ascii="Times New Roman" w:hAnsi="Times New Roman" w:cs="Times New Roman"/>
                <w:sz w:val="24"/>
                <w:szCs w:val="24"/>
                <w:u w:color="FA5050"/>
              </w:rPr>
              <w:t>/10.1083/jcb.201008107</w:t>
            </w:r>
          </w:p>
          <w:p w14:paraId="7711147C" w14:textId="56A4F6C6" w:rsidR="00D95C16" w:rsidRPr="00C8373D" w:rsidRDefault="00D95C16" w:rsidP="00C837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color="FA5050"/>
              </w:rPr>
            </w:pPr>
            <w:proofErr w:type="spellStart"/>
            <w:r w:rsidRPr="00C8373D">
              <w:rPr>
                <w:rFonts w:ascii="Times New Roman" w:hAnsi="Times New Roman" w:cs="Times New Roman" w:hint="eastAsia"/>
                <w:sz w:val="24"/>
                <w:szCs w:val="24"/>
                <w:u w:color="FA5050"/>
              </w:rPr>
              <w:t>doi</w:t>
            </w:r>
            <w:proofErr w:type="spellEnd"/>
            <w:r w:rsidRPr="00C8373D">
              <w:rPr>
                <w:rFonts w:ascii="Times New Roman" w:hAnsi="Times New Roman" w:cs="Times New Roman" w:hint="eastAsia"/>
                <w:sz w:val="24"/>
                <w:szCs w:val="24"/>
                <w:u w:color="FA5050"/>
              </w:rPr>
              <w:t>/</w:t>
            </w:r>
            <w:r w:rsidRPr="00C8373D">
              <w:rPr>
                <w:rFonts w:ascii="Times New Roman" w:hAnsi="Times New Roman" w:cs="Times New Roman"/>
                <w:sz w:val="24"/>
                <w:szCs w:val="24"/>
                <w:u w:color="FA5050"/>
              </w:rPr>
              <w:t>10.1016/j.celrep.2021.109899</w:t>
            </w:r>
          </w:p>
        </w:tc>
      </w:tr>
    </w:tbl>
    <w:p w14:paraId="5FE0E90F" w14:textId="756AA1D5" w:rsidR="00984F41" w:rsidRPr="00C8373D" w:rsidRDefault="00984F41" w:rsidP="00C8373D">
      <w:pPr>
        <w:spacing w:before="100" w:beforeAutospacing="1" w:after="100" w:afterAutospacing="1" w:line="24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984F41" w:rsidRPr="00C8373D" w:rsidSect="001107D3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ECD59C" w14:textId="77777777" w:rsidR="003E1C63" w:rsidRDefault="003E1C63" w:rsidP="009B235D">
      <w:pPr>
        <w:spacing w:after="0" w:line="240" w:lineRule="auto"/>
      </w:pPr>
      <w:r>
        <w:separator/>
      </w:r>
    </w:p>
  </w:endnote>
  <w:endnote w:type="continuationSeparator" w:id="0">
    <w:p w14:paraId="27000EF0" w14:textId="77777777" w:rsidR="003E1C63" w:rsidRDefault="003E1C63" w:rsidP="009B235D">
      <w:pPr>
        <w:spacing w:after="0" w:line="240" w:lineRule="auto"/>
      </w:pPr>
      <w:r>
        <w:continuationSeparator/>
      </w:r>
    </w:p>
  </w:endnote>
  <w:endnote w:type="continuationNotice" w:id="1">
    <w:p w14:paraId="5367E949" w14:textId="77777777" w:rsidR="003E1C63" w:rsidRDefault="003E1C6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7CF281" w14:textId="77777777" w:rsidR="003E1C63" w:rsidRDefault="003E1C63" w:rsidP="009B235D">
      <w:pPr>
        <w:spacing w:after="0" w:line="240" w:lineRule="auto"/>
      </w:pPr>
      <w:r>
        <w:separator/>
      </w:r>
    </w:p>
  </w:footnote>
  <w:footnote w:type="continuationSeparator" w:id="0">
    <w:p w14:paraId="3F489BE5" w14:textId="77777777" w:rsidR="003E1C63" w:rsidRDefault="003E1C63" w:rsidP="009B235D">
      <w:pPr>
        <w:spacing w:after="0" w:line="240" w:lineRule="auto"/>
      </w:pPr>
      <w:r>
        <w:continuationSeparator/>
      </w:r>
    </w:p>
  </w:footnote>
  <w:footnote w:type="continuationNotice" w:id="1">
    <w:p w14:paraId="68CA302F" w14:textId="77777777" w:rsidR="003E1C63" w:rsidRDefault="003E1C63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1CE7"/>
    <w:rsid w:val="00001FB9"/>
    <w:rsid w:val="00002601"/>
    <w:rsid w:val="00002698"/>
    <w:rsid w:val="0000369A"/>
    <w:rsid w:val="0000422D"/>
    <w:rsid w:val="00004BD7"/>
    <w:rsid w:val="0001291B"/>
    <w:rsid w:val="00030207"/>
    <w:rsid w:val="00033040"/>
    <w:rsid w:val="00043ABA"/>
    <w:rsid w:val="000476D5"/>
    <w:rsid w:val="00067BC7"/>
    <w:rsid w:val="00074473"/>
    <w:rsid w:val="000756C5"/>
    <w:rsid w:val="00075EE5"/>
    <w:rsid w:val="00077028"/>
    <w:rsid w:val="000800BD"/>
    <w:rsid w:val="000A38D2"/>
    <w:rsid w:val="000A52B4"/>
    <w:rsid w:val="000A535C"/>
    <w:rsid w:val="000B0055"/>
    <w:rsid w:val="000B106A"/>
    <w:rsid w:val="000B5DF1"/>
    <w:rsid w:val="000B6A93"/>
    <w:rsid w:val="000D7FD1"/>
    <w:rsid w:val="001004BB"/>
    <w:rsid w:val="001107D3"/>
    <w:rsid w:val="00111026"/>
    <w:rsid w:val="00120244"/>
    <w:rsid w:val="001252EC"/>
    <w:rsid w:val="00136436"/>
    <w:rsid w:val="00137EB3"/>
    <w:rsid w:val="0014168D"/>
    <w:rsid w:val="00142CE3"/>
    <w:rsid w:val="0014666D"/>
    <w:rsid w:val="00151CE7"/>
    <w:rsid w:val="001748B2"/>
    <w:rsid w:val="00174A94"/>
    <w:rsid w:val="00190452"/>
    <w:rsid w:val="0019373C"/>
    <w:rsid w:val="00196A3C"/>
    <w:rsid w:val="001A5F34"/>
    <w:rsid w:val="001B3617"/>
    <w:rsid w:val="001C7F7A"/>
    <w:rsid w:val="001E1A60"/>
    <w:rsid w:val="001F02E4"/>
    <w:rsid w:val="001F7755"/>
    <w:rsid w:val="00202227"/>
    <w:rsid w:val="00205067"/>
    <w:rsid w:val="00207854"/>
    <w:rsid w:val="00241A67"/>
    <w:rsid w:val="00270846"/>
    <w:rsid w:val="0027139E"/>
    <w:rsid w:val="00275AE5"/>
    <w:rsid w:val="00297D1E"/>
    <w:rsid w:val="002A3D4B"/>
    <w:rsid w:val="002C0074"/>
    <w:rsid w:val="002C1E97"/>
    <w:rsid w:val="002C2298"/>
    <w:rsid w:val="002C5F78"/>
    <w:rsid w:val="002F0878"/>
    <w:rsid w:val="002F3F0A"/>
    <w:rsid w:val="00313472"/>
    <w:rsid w:val="00317EFC"/>
    <w:rsid w:val="0032598F"/>
    <w:rsid w:val="0033295B"/>
    <w:rsid w:val="003623E6"/>
    <w:rsid w:val="00366BB5"/>
    <w:rsid w:val="00367EA3"/>
    <w:rsid w:val="00370B73"/>
    <w:rsid w:val="0037269E"/>
    <w:rsid w:val="00377473"/>
    <w:rsid w:val="003872D3"/>
    <w:rsid w:val="003B481D"/>
    <w:rsid w:val="003E0BCD"/>
    <w:rsid w:val="003E1C63"/>
    <w:rsid w:val="003F4995"/>
    <w:rsid w:val="00400AA5"/>
    <w:rsid w:val="004042FF"/>
    <w:rsid w:val="00414425"/>
    <w:rsid w:val="004176FD"/>
    <w:rsid w:val="00417F58"/>
    <w:rsid w:val="0043119A"/>
    <w:rsid w:val="004369A1"/>
    <w:rsid w:val="00437FCF"/>
    <w:rsid w:val="00443D41"/>
    <w:rsid w:val="004578AD"/>
    <w:rsid w:val="004609B4"/>
    <w:rsid w:val="004B5D40"/>
    <w:rsid w:val="004B6FC0"/>
    <w:rsid w:val="004E697F"/>
    <w:rsid w:val="004F295C"/>
    <w:rsid w:val="004F37D7"/>
    <w:rsid w:val="004F54C6"/>
    <w:rsid w:val="005077F3"/>
    <w:rsid w:val="005132F5"/>
    <w:rsid w:val="00525564"/>
    <w:rsid w:val="00543872"/>
    <w:rsid w:val="005546D4"/>
    <w:rsid w:val="0056348A"/>
    <w:rsid w:val="005904D0"/>
    <w:rsid w:val="00597C0E"/>
    <w:rsid w:val="005A1388"/>
    <w:rsid w:val="005B7B89"/>
    <w:rsid w:val="005E7054"/>
    <w:rsid w:val="005F0AE6"/>
    <w:rsid w:val="005F7CDE"/>
    <w:rsid w:val="00604820"/>
    <w:rsid w:val="006305C1"/>
    <w:rsid w:val="00645D9A"/>
    <w:rsid w:val="00656399"/>
    <w:rsid w:val="00680508"/>
    <w:rsid w:val="00685551"/>
    <w:rsid w:val="006920B4"/>
    <w:rsid w:val="006A4080"/>
    <w:rsid w:val="006B5E04"/>
    <w:rsid w:val="006C133B"/>
    <w:rsid w:val="00704F92"/>
    <w:rsid w:val="00710191"/>
    <w:rsid w:val="0071684E"/>
    <w:rsid w:val="00730061"/>
    <w:rsid w:val="0074766A"/>
    <w:rsid w:val="00763309"/>
    <w:rsid w:val="007643D6"/>
    <w:rsid w:val="00773CFB"/>
    <w:rsid w:val="00787224"/>
    <w:rsid w:val="00787E2A"/>
    <w:rsid w:val="007913B5"/>
    <w:rsid w:val="00791504"/>
    <w:rsid w:val="00793134"/>
    <w:rsid w:val="007A3BB7"/>
    <w:rsid w:val="007C33EA"/>
    <w:rsid w:val="007C38FD"/>
    <w:rsid w:val="007C5495"/>
    <w:rsid w:val="007D2545"/>
    <w:rsid w:val="007D6A6C"/>
    <w:rsid w:val="007D7879"/>
    <w:rsid w:val="007E01E9"/>
    <w:rsid w:val="007F17E0"/>
    <w:rsid w:val="007F2DAA"/>
    <w:rsid w:val="00802438"/>
    <w:rsid w:val="00804AD4"/>
    <w:rsid w:val="00805164"/>
    <w:rsid w:val="00813E91"/>
    <w:rsid w:val="00813F94"/>
    <w:rsid w:val="00817052"/>
    <w:rsid w:val="008243ED"/>
    <w:rsid w:val="00824874"/>
    <w:rsid w:val="00825C70"/>
    <w:rsid w:val="00825D06"/>
    <w:rsid w:val="00855516"/>
    <w:rsid w:val="00855748"/>
    <w:rsid w:val="008606C1"/>
    <w:rsid w:val="00866BE4"/>
    <w:rsid w:val="00873B81"/>
    <w:rsid w:val="00882356"/>
    <w:rsid w:val="00892857"/>
    <w:rsid w:val="008A5F00"/>
    <w:rsid w:val="008A6CDF"/>
    <w:rsid w:val="008A7263"/>
    <w:rsid w:val="008A757C"/>
    <w:rsid w:val="008B122E"/>
    <w:rsid w:val="008E3BC9"/>
    <w:rsid w:val="009146F4"/>
    <w:rsid w:val="00926964"/>
    <w:rsid w:val="00970EEA"/>
    <w:rsid w:val="009712D0"/>
    <w:rsid w:val="00981D6C"/>
    <w:rsid w:val="00984F41"/>
    <w:rsid w:val="009A017B"/>
    <w:rsid w:val="009A44B7"/>
    <w:rsid w:val="009B1FAF"/>
    <w:rsid w:val="009B235D"/>
    <w:rsid w:val="009B6A38"/>
    <w:rsid w:val="009E5BFE"/>
    <w:rsid w:val="009E73B5"/>
    <w:rsid w:val="00A01C70"/>
    <w:rsid w:val="00A03248"/>
    <w:rsid w:val="00A16947"/>
    <w:rsid w:val="00A208CC"/>
    <w:rsid w:val="00A2406D"/>
    <w:rsid w:val="00A24980"/>
    <w:rsid w:val="00A3533C"/>
    <w:rsid w:val="00A42E91"/>
    <w:rsid w:val="00A51EFC"/>
    <w:rsid w:val="00A84511"/>
    <w:rsid w:val="00A95913"/>
    <w:rsid w:val="00AA09C3"/>
    <w:rsid w:val="00AA442A"/>
    <w:rsid w:val="00AA4BE4"/>
    <w:rsid w:val="00AA59B2"/>
    <w:rsid w:val="00AB06A1"/>
    <w:rsid w:val="00AD2B47"/>
    <w:rsid w:val="00AD7A42"/>
    <w:rsid w:val="00AE187B"/>
    <w:rsid w:val="00AE7A64"/>
    <w:rsid w:val="00AF09C9"/>
    <w:rsid w:val="00B002B8"/>
    <w:rsid w:val="00B03D4B"/>
    <w:rsid w:val="00B05DD3"/>
    <w:rsid w:val="00B05FF7"/>
    <w:rsid w:val="00B06F8C"/>
    <w:rsid w:val="00B0777B"/>
    <w:rsid w:val="00B326EC"/>
    <w:rsid w:val="00B7413F"/>
    <w:rsid w:val="00B96C3A"/>
    <w:rsid w:val="00BA3CEB"/>
    <w:rsid w:val="00BB2B19"/>
    <w:rsid w:val="00BB58B5"/>
    <w:rsid w:val="00BC203E"/>
    <w:rsid w:val="00BC6A1F"/>
    <w:rsid w:val="00BD4523"/>
    <w:rsid w:val="00BD4AE7"/>
    <w:rsid w:val="00BD4EA2"/>
    <w:rsid w:val="00BE561A"/>
    <w:rsid w:val="00BF1C88"/>
    <w:rsid w:val="00C01BF9"/>
    <w:rsid w:val="00C01CE5"/>
    <w:rsid w:val="00C05414"/>
    <w:rsid w:val="00C128E9"/>
    <w:rsid w:val="00C12E61"/>
    <w:rsid w:val="00C1788B"/>
    <w:rsid w:val="00C34FE0"/>
    <w:rsid w:val="00C52F5A"/>
    <w:rsid w:val="00C628A5"/>
    <w:rsid w:val="00C82D5B"/>
    <w:rsid w:val="00C830DA"/>
    <w:rsid w:val="00C8373D"/>
    <w:rsid w:val="00C83AD1"/>
    <w:rsid w:val="00C926D0"/>
    <w:rsid w:val="00C95D9E"/>
    <w:rsid w:val="00CA04CE"/>
    <w:rsid w:val="00CB2AA6"/>
    <w:rsid w:val="00CE211C"/>
    <w:rsid w:val="00CF36BA"/>
    <w:rsid w:val="00D044B2"/>
    <w:rsid w:val="00D245C7"/>
    <w:rsid w:val="00D27696"/>
    <w:rsid w:val="00D33E14"/>
    <w:rsid w:val="00D402DC"/>
    <w:rsid w:val="00D51E06"/>
    <w:rsid w:val="00D63E27"/>
    <w:rsid w:val="00D65B6D"/>
    <w:rsid w:val="00D67D9E"/>
    <w:rsid w:val="00D7576B"/>
    <w:rsid w:val="00D92808"/>
    <w:rsid w:val="00D93B60"/>
    <w:rsid w:val="00D94A45"/>
    <w:rsid w:val="00D95C16"/>
    <w:rsid w:val="00D9713D"/>
    <w:rsid w:val="00DA029E"/>
    <w:rsid w:val="00DB0542"/>
    <w:rsid w:val="00DD0D5D"/>
    <w:rsid w:val="00DE1779"/>
    <w:rsid w:val="00DE1C4A"/>
    <w:rsid w:val="00E06F07"/>
    <w:rsid w:val="00E13F59"/>
    <w:rsid w:val="00E14C82"/>
    <w:rsid w:val="00E30B22"/>
    <w:rsid w:val="00E33627"/>
    <w:rsid w:val="00E453C7"/>
    <w:rsid w:val="00E51695"/>
    <w:rsid w:val="00E5349D"/>
    <w:rsid w:val="00E62ED6"/>
    <w:rsid w:val="00E6461C"/>
    <w:rsid w:val="00E7382E"/>
    <w:rsid w:val="00E857B5"/>
    <w:rsid w:val="00EA7042"/>
    <w:rsid w:val="00EB35CE"/>
    <w:rsid w:val="00EE1F85"/>
    <w:rsid w:val="00EE64E0"/>
    <w:rsid w:val="00EE6B80"/>
    <w:rsid w:val="00EF3431"/>
    <w:rsid w:val="00F03220"/>
    <w:rsid w:val="00F11B8F"/>
    <w:rsid w:val="00F11D1C"/>
    <w:rsid w:val="00F14DB2"/>
    <w:rsid w:val="00F235DF"/>
    <w:rsid w:val="00F3172E"/>
    <w:rsid w:val="00F404E9"/>
    <w:rsid w:val="00F40FAA"/>
    <w:rsid w:val="00F413B4"/>
    <w:rsid w:val="00F77E49"/>
    <w:rsid w:val="00F907BD"/>
    <w:rsid w:val="00F92CA0"/>
    <w:rsid w:val="00FA4198"/>
    <w:rsid w:val="00FA593F"/>
    <w:rsid w:val="00FA7DA3"/>
    <w:rsid w:val="00FB2A67"/>
    <w:rsid w:val="00FB7F55"/>
    <w:rsid w:val="00FE0826"/>
    <w:rsid w:val="00FE0E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5DE88311"/>
  <w14:defaultImageDpi w14:val="32767"/>
  <w15:chartTrackingRefBased/>
  <w15:docId w15:val="{244B89B1-6AE8-4A75-86A1-59C68F8377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235D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9B235D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9B235D"/>
  </w:style>
  <w:style w:type="paragraph" w:styleId="Pieddepage">
    <w:name w:val="footer"/>
    <w:basedOn w:val="Normal"/>
    <w:link w:val="PieddepageCar"/>
    <w:uiPriority w:val="99"/>
    <w:unhideWhenUsed/>
    <w:rsid w:val="009B235D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9B235D"/>
  </w:style>
  <w:style w:type="character" w:customStyle="1" w:styleId="gray">
    <w:name w:val="gray"/>
    <w:basedOn w:val="Policepardfaut"/>
    <w:rsid w:val="00D65B6D"/>
  </w:style>
  <w:style w:type="character" w:styleId="Numrodeligne">
    <w:name w:val="line number"/>
    <w:basedOn w:val="Policepardfaut"/>
    <w:uiPriority w:val="99"/>
    <w:semiHidden/>
    <w:unhideWhenUsed/>
    <w:rsid w:val="005A13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506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94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65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76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85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9435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067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322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585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73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7119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769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69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56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4100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029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82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877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556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64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17</TotalTime>
  <Pages>1</Pages>
  <Words>36</Words>
  <Characters>622</Characters>
  <Application>Microsoft Office Word</Application>
  <DocSecurity>0</DocSecurity>
  <Lines>5</Lines>
  <Paragraphs>1</Paragraphs>
  <ScaleCrop>false</ScaleCrop>
  <Company/>
  <LinksUpToDate>false</LinksUpToDate>
  <CharactersWithSpaces>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 Vicky</dc:creator>
  <cp:keywords/>
  <dc:description/>
  <cp:lastModifiedBy>Elodie</cp:lastModifiedBy>
  <cp:revision>272</cp:revision>
  <dcterms:created xsi:type="dcterms:W3CDTF">2018-07-01T05:27:00Z</dcterms:created>
  <dcterms:modified xsi:type="dcterms:W3CDTF">2025-05-16T08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5722035d30bc352bebb4f2e00aa831731b80a2a3c0c233b0da177db02eff953</vt:lpwstr>
  </property>
</Properties>
</file>